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941" w:rsidRPr="00CC280B" w:rsidRDefault="00321941" w:rsidP="00321941">
      <w:pPr>
        <w:pBdr>
          <w:bottom w:val="single" w:sz="12" w:space="1" w:color="auto"/>
        </w:pBdr>
        <w:autoSpaceDE w:val="0"/>
        <w:autoSpaceDN w:val="0"/>
        <w:adjustRightInd w:val="0"/>
        <w:spacing w:line="480" w:lineRule="auto"/>
        <w:rPr>
          <w:b/>
        </w:rPr>
      </w:pPr>
      <w:r w:rsidRPr="00CC280B">
        <w:rPr>
          <w:b/>
        </w:rPr>
        <w:t xml:space="preserve">Table1. General characteristics of the </w:t>
      </w:r>
      <w:r>
        <w:rPr>
          <w:b/>
        </w:rPr>
        <w:t>ALSs patients</w:t>
      </w:r>
    </w:p>
    <w:p w:rsidR="00321941" w:rsidRDefault="00321941" w:rsidP="00321941"/>
    <w:p w:rsidR="00321941" w:rsidRDefault="00321941" w:rsidP="00321941"/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85"/>
        <w:gridCol w:w="1480"/>
      </w:tblGrid>
      <w:tr w:rsidR="00321941" w:rsidTr="00773AB6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rPr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LS patients</w:t>
            </w:r>
          </w:p>
        </w:tc>
      </w:tr>
      <w:tr w:rsidR="00321941" w:rsidTr="00773AB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, </w:t>
            </w:r>
            <w:r>
              <w:rPr>
                <w:rStyle w:val="Enfasicorsivo"/>
                <w:color w:val="000000"/>
                <w:sz w:val="21"/>
                <w:szCs w:val="21"/>
              </w:rPr>
              <w:t>n</w:t>
            </w:r>
            <w:r>
              <w:rPr>
                <w:color w:val="000000"/>
                <w:sz w:val="21"/>
                <w:szCs w:val="21"/>
              </w:rPr>
              <w:t> 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 (45)</w:t>
            </w:r>
          </w:p>
        </w:tc>
      </w:tr>
      <w:tr w:rsidR="00321941" w:rsidTr="00773AB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dian onset of ALS (years)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5.0 (40–70)</w:t>
            </w:r>
          </w:p>
        </w:tc>
      </w:tr>
      <w:tr w:rsidR="00321941" w:rsidTr="00773AB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EB6922">
            <w:pPr>
              <w:spacing w:before="274" w:after="27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ulbar/</w:t>
            </w:r>
            <w:r w:rsidR="00EB6922">
              <w:rPr>
                <w:color w:val="000000"/>
                <w:sz w:val="21"/>
                <w:szCs w:val="21"/>
              </w:rPr>
              <w:t>Sp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  <w:r w:rsidR="00EB6922">
              <w:rPr>
                <w:color w:val="000000"/>
                <w:sz w:val="21"/>
                <w:szCs w:val="21"/>
              </w:rPr>
              <w:t>/4</w:t>
            </w: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 w:rsidR="00321941" w:rsidTr="00773AB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dian duration of ALS at examination, range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 w:rsidR="006502D6">
              <w:rPr>
                <w:color w:val="000000"/>
                <w:sz w:val="21"/>
                <w:szCs w:val="21"/>
              </w:rPr>
              <w:t xml:space="preserve"> 18.5</w:t>
            </w:r>
            <w:bookmarkStart w:id="0" w:name="_GoBack"/>
            <w:bookmarkEnd w:id="0"/>
            <w:r w:rsidR="00694DF0">
              <w:rPr>
                <w:color w:val="000000"/>
                <w:sz w:val="21"/>
                <w:szCs w:val="21"/>
              </w:rPr>
              <w:t xml:space="preserve"> (12–25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</w:tr>
      <w:tr w:rsidR="00321941" w:rsidTr="00773AB6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dian ALS-FRS-R Score,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1941" w:rsidRDefault="00321941" w:rsidP="00773AB6">
            <w:pPr>
              <w:spacing w:before="274" w:after="274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.0 (6–46)</w:t>
            </w:r>
          </w:p>
        </w:tc>
      </w:tr>
    </w:tbl>
    <w:p w:rsidR="00321941" w:rsidRDefault="00321941" w:rsidP="00321941"/>
    <w:p w:rsidR="00321941" w:rsidRDefault="00321941" w:rsidP="00321941"/>
    <w:p w:rsidR="00C56983" w:rsidRDefault="00C56983"/>
    <w:sectPr w:rsidR="00C569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941"/>
    <w:rsid w:val="00321941"/>
    <w:rsid w:val="006502D6"/>
    <w:rsid w:val="00694DF0"/>
    <w:rsid w:val="00C56983"/>
    <w:rsid w:val="00EB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611A49-3A05-4455-81FF-86DBB556F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219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3219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Sergio</cp:lastModifiedBy>
  <cp:revision>14</cp:revision>
  <dcterms:created xsi:type="dcterms:W3CDTF">2017-07-25T16:33:00Z</dcterms:created>
  <dcterms:modified xsi:type="dcterms:W3CDTF">2017-07-25T16:40:00Z</dcterms:modified>
</cp:coreProperties>
</file>